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7FB68CD" w14:textId="77777777" w:rsidR="006C0A47" w:rsidRPr="00277EC9" w:rsidRDefault="006C0A47" w:rsidP="006C0A47">
      <w:pPr>
        <w:rPr>
          <w:b/>
          <w:bCs/>
          <w:sz w:val="20"/>
          <w:szCs w:val="20"/>
        </w:rPr>
      </w:pPr>
      <w:r w:rsidRPr="00277EC9">
        <w:rPr>
          <w:b/>
          <w:bCs/>
          <w:sz w:val="20"/>
          <w:szCs w:val="20"/>
        </w:rPr>
        <w:t>Supplementary Text S1. The description of datasets</w:t>
      </w:r>
    </w:p>
    <w:p w14:paraId="22F0512C" w14:textId="6517FC70" w:rsidR="006C0A47" w:rsidRDefault="006C0A47" w:rsidP="006C0A47">
      <w:pPr>
        <w:rPr>
          <w:rFonts w:eastAsia="Times New Roman" w:cs="Times New Roman"/>
          <w:color w:val="000000" w:themeColor="text1"/>
          <w:sz w:val="20"/>
          <w:szCs w:val="20"/>
        </w:rPr>
      </w:pPr>
      <w:r>
        <w:rPr>
          <w:rFonts w:eastAsia="Times New Roman" w:cs="Times New Roman"/>
          <w:color w:val="000000" w:themeColor="text1"/>
          <w:sz w:val="20"/>
          <w:szCs w:val="20"/>
        </w:rPr>
        <w:t>Among Table 1 in the main manuscript, the publicly available datasets were downloaded from</w:t>
      </w:r>
      <w:r w:rsidRPr="00277EC9">
        <w:rPr>
          <w:rFonts w:eastAsia="Times New Roman" w:cs="Times New Roman"/>
          <w:color w:val="000000" w:themeColor="text1"/>
          <w:sz w:val="20"/>
          <w:szCs w:val="20"/>
        </w:rPr>
        <w:t xml:space="preserve"> the NCBI GEO database </w:t>
      </w:r>
      <w:r w:rsidRPr="00277EC9">
        <w:rPr>
          <w:rFonts w:eastAsia="Times New Roman" w:cs="Times New Roman"/>
          <w:color w:val="000000" w:themeColor="text1"/>
          <w:sz w:val="20"/>
          <w:szCs w:val="20"/>
        </w:rPr>
        <w:fldChar w:fldCharType="begin" w:fldLock="1"/>
      </w:r>
      <w:r w:rsidR="00C84ED5">
        <w:rPr>
          <w:rFonts w:eastAsia="Times New Roman" w:cs="Times New Roman"/>
          <w:color w:val="000000" w:themeColor="text1"/>
          <w:sz w:val="20"/>
          <w:szCs w:val="20"/>
        </w:rPr>
        <w:instrText>ADDIN paperpile_citation &lt;clusterId&gt;J184W244S534Q355&lt;/clusterId&gt;&lt;metadata&gt;&lt;citation&gt;&lt;id&gt;3a2b720b-b367-421c-b30b-e34ca76e77d9&lt;/id&gt;&lt;/citation&gt;&lt;/metadata&gt;&lt;data&gt;eJydVsuOGzcW/RVCCyMB9KiXSlIDxoy6W04a6HYMJwMvjKBBsm6pmK4qCiSrZcXwdpaD2U0+IF+Qff5mEMxnzLmlardiO3CQHYu8dR/nnMvL129Ht6YYnY1SmahFEqmJSvPFJEtijRU+Kc20XOS0WBSr0XhUdLtbX8kYf0SZoigv40xlWTLPijyNyiTLIiVXWRrrIs9zSnWm8JfxviP8EmPduXp09npUhbA7m82KN9PCmql121kcTeNolc5a6WYp1tMkWsCeDT0s9/v9tNXKTNu6mbammm7t/WzXqYaKWRwv5kmymn/WvNEz6YLRNfnZi5uL1SpOkpOfpJYFNUZPbbebatv0uQw/TGpr77rdDOl+LtVjVh+Hf5/m9wDSGgbk047goDa+IhDzdtTYNlQDeIU8DKsDSYdlEkXJ6F2PcHsr68CnaZ5MslXOhQUTagb+K2pJbN7sHHlvbCu+aVqjOn8mnl+cX4ktn9LjqWwLUR2UM4X5UYZ+xzl5EIUMUjjaWW+CdQf4l8oHJzWH/a4i8QdhxBdfbb75Uuyc/YF0EHvphWlNMDJQgRVc+p1tPYlgRYCbrbN7024FuOBUSuuEFD0m+iR8v1+ZbTUJlbPdttp14aNSOOWpQHiOfm8K8nBV1vTGqJr6Qu2OYEbebFsEl0GUUpvaBCTnhQeTpvc0Fh5B5fb4k6PgDN3LWthSVBTIWY5sUWsPkqfgRels89kE2Rv2LFT3AeYwImcaaoM/VmC8aG0AYIHaAsgBLaBRS00MYoXg9Mn6lfQopa9N4bg04ZiathU5uH9Medyns6+MrkA5waIFv50Ox2iPyDAffV90tQQ5rawP+BANhcoWY6FQqJOg0sFFs6uJq2BqkaE6CAiG6ZXMBaCDENxhLDRsHBDtsykMAkM7PRJVp6aC9QUciX5viDWUhPpABIPEaQOTAHE0qMdLDu/7ujzgpIcaUfnAOmrbm1D9NWYY+ca0xVSs34cFUWMBJ5yarGuUJgXaOXCKUKF6IKMAFQi55zXQ5+PG1gRMYdGg3xSnGIjhZ//HWjhrDWh6L/Txj71rRkERg9wHLAbRlsy37nvA47B+hEpAPD3HjIJjhg2KG7wyxaprC4l/h45aD2gK3NyyNT9yrwxQQ5/HNm4IJ+227OqTpjiKq5F3JLod0joB88gxk3jS5BD9sfNr1o1mbrhzh47q47yyri7EKzS3eEVKoPxhuHxyBmzJTvnmKktouecTl9fzfgFNXSAPqJavlnNjgX3V2tpuD+KqZZh6s7F4b35tlIN4mYEbKowGnyenV+geE7pwVOfXhPu5GuMfzyG+NvVDuLFY5lEkXlp9d49dEi/MHfycE3dMIcfi5lIk0XKVjcU/vl1z9jtcRL6//heTJI6wU9q6IOd5tJbzVbRIsvkE/RpPoizNJ0rFi4mitMxXkVJKZzyCfrCdQ5rgp2YIOgw5SB09Xni+kjFgdAXPw7iX5VIlZaYTmeaE9WpOZVlmZTafF3FJWSxXaRoti+O4Z1CjNJpP4ihbMtwdbgYMrNdvR8erv+b0X3LixnmeHy9BBJfBIAeefKNNsYXy2KaWvUm/gWn3Ox83Jz5uoC1J9Qd+Lm2DGVXRvbh59PV+80N/682JwzUmhdh84O9a+kr0ZoMv3hi9A6LawOL8cG3aO2wPKvS6smghiM+i4/pnxbD1t6p+Su2T2j190nbN0zR6wg780z/9NrrDzcPQDWSJ9fGpcnxBhMOOR/+LF7frl99dXVxzwngA8dbjy6eWirjs1496ONHCutcC3LPmOLc7OjzwwC+PSb3Dgd3jysD2s2frJM2ydRSfP4vjzXoZXcbzfB1dbpabi0WW9+HabQftwpqY7ntbdw1/paxh7Uj2EMd5lCZz6CefRjnelSvOvH+mnrz0MAOOT6RoPLrl5G6KOSwWS7nMikLlFK+iKFUxaZlQPo+lzqBS1qdHoZqO7955JtWiXCaTPFPJJCpyNZHLxWoSZyu5jDNaLmTGDy+rN28Q8RIXGT/KjH9mHWF6jM5K6IZY9FftcB2MzjA0+61rqxnQwaQHatNIwxi31hl5Z6ZeBjtP/77lbRbHA6DPZQ/Mf3/99//+8/Nv//zlt5/+NXr37vv/A7h+5yw=&lt;/data&gt; \* MERGEFORMAT</w:instrText>
      </w:r>
      <w:r w:rsidRPr="00277EC9">
        <w:rPr>
          <w:rFonts w:eastAsia="Times New Roman" w:cs="Times New Roman"/>
          <w:color w:val="000000" w:themeColor="text1"/>
          <w:sz w:val="20"/>
          <w:szCs w:val="20"/>
        </w:rPr>
        <w:fldChar w:fldCharType="separate"/>
      </w:r>
      <w:r w:rsidR="001E56A9">
        <w:rPr>
          <w:rFonts w:eastAsia="Times New Roman" w:cs="Times New Roman"/>
          <w:noProof/>
          <w:color w:val="000000" w:themeColor="text1"/>
          <w:sz w:val="20"/>
          <w:szCs w:val="20"/>
        </w:rPr>
        <w:t>[1]</w:t>
      </w:r>
      <w:r w:rsidRPr="00277EC9">
        <w:rPr>
          <w:rFonts w:eastAsia="Times New Roman" w:cs="Times New Roman"/>
          <w:color w:val="000000" w:themeColor="text1"/>
          <w:sz w:val="20"/>
          <w:szCs w:val="20"/>
        </w:rPr>
        <w:fldChar w:fldCharType="end"/>
      </w:r>
      <w:r>
        <w:rPr>
          <w:rFonts w:eastAsia="Times New Roman" w:cs="Times New Roman"/>
          <w:color w:val="000000" w:themeColor="text1"/>
          <w:sz w:val="20"/>
          <w:szCs w:val="20"/>
        </w:rPr>
        <w:t xml:space="preserve"> and organized as follows.</w:t>
      </w:r>
    </w:p>
    <w:p w14:paraId="7866D082" w14:textId="7B148E1E" w:rsidR="006C0A47" w:rsidRPr="00277EC9" w:rsidRDefault="006C0A47" w:rsidP="006C0A47">
      <w:pPr>
        <w:ind w:firstLine="720"/>
        <w:rPr>
          <w:rFonts w:eastAsia="Times New Roman" w:cs="Times New Roman"/>
          <w:color w:val="000000" w:themeColor="text1"/>
          <w:sz w:val="20"/>
          <w:szCs w:val="20"/>
        </w:rPr>
      </w:pPr>
      <w:r w:rsidRPr="00277EC9">
        <w:rPr>
          <w:rFonts w:eastAsia="Times New Roman" w:cs="Times New Roman"/>
          <w:color w:val="000000" w:themeColor="text1"/>
          <w:sz w:val="20"/>
          <w:szCs w:val="20"/>
        </w:rPr>
        <w:t xml:space="preserve">The study depositing GSE72925 investigated the gene expression signature of </w:t>
      </w:r>
      <w:r>
        <w:rPr>
          <w:rFonts w:eastAsia="Times New Roman" w:cs="Times New Roman"/>
          <w:color w:val="000000" w:themeColor="text1"/>
          <w:sz w:val="20"/>
          <w:szCs w:val="20"/>
        </w:rPr>
        <w:t>BK polyomavirus associated nephropathy (</w:t>
      </w:r>
      <w:r w:rsidRPr="00277EC9">
        <w:rPr>
          <w:rFonts w:eastAsia="Times New Roman" w:cs="Times New Roman"/>
          <w:color w:val="000000" w:themeColor="text1"/>
          <w:sz w:val="20"/>
          <w:szCs w:val="20"/>
        </w:rPr>
        <w:t>BKPyVAN</w:t>
      </w:r>
      <w:r>
        <w:rPr>
          <w:rFonts w:eastAsia="Times New Roman" w:cs="Times New Roman"/>
          <w:color w:val="000000" w:themeColor="text1"/>
          <w:sz w:val="20"/>
          <w:szCs w:val="20"/>
        </w:rPr>
        <w:t>)</w:t>
      </w:r>
      <w:r w:rsidRPr="00277EC9">
        <w:rPr>
          <w:rFonts w:eastAsia="Times New Roman" w:cs="Times New Roman"/>
          <w:color w:val="000000" w:themeColor="text1"/>
          <w:sz w:val="20"/>
          <w:szCs w:val="20"/>
        </w:rPr>
        <w:t xml:space="preserve"> compared to the other conditions </w:t>
      </w:r>
      <w:r w:rsidRPr="00277EC9">
        <w:rPr>
          <w:rFonts w:eastAsia="Times New Roman" w:cs="Times New Roman"/>
          <w:color w:val="000000" w:themeColor="text1"/>
          <w:sz w:val="20"/>
          <w:szCs w:val="20"/>
        </w:rPr>
        <w:fldChar w:fldCharType="begin" w:fldLock="1"/>
      </w:r>
      <w:r w:rsidR="00C84ED5">
        <w:rPr>
          <w:rFonts w:eastAsia="Times New Roman" w:cs="Times New Roman"/>
          <w:color w:val="000000" w:themeColor="text1"/>
          <w:sz w:val="20"/>
          <w:szCs w:val="20"/>
        </w:rPr>
        <w:instrText>ADDIN paperpile_citation &lt;clusterId&gt;Z787G845C235Z928&lt;/clusterId&gt;&lt;metadata&gt;&lt;citation&gt;&lt;id&gt;f25c53fd-19f4-4698-ad41-45831185abcd&lt;/id&gt;&lt;/citation&gt;&lt;/metadata&gt;&lt;data&gt;eJytWN1uG7kVfhVCF9sEkGSNNBrJBoxWlu2NE1v2Wsr2IggCzgxHYswhtSRHjjbI7V4WvWsfoE/Q+75Nsehj9Dsc2ZJlY4sF6hvPcHg+nvOdX+rD18YnmTeOGkW3n/V7Rd6KDou4FSeHwxbP46gV94e9KBr2eZrljWYjr5af3IJHkOglvSQRcdzJk1QMu0M+TLsiE/04SqKMZ1nKi2SQZimkpHOVgEjUwUtlVePoQ2Ph/fLo4CD/0s6NbBs7P4g67ahzODiY3bQ7O39RN4ohRvsdBO7v79s6S2Vbq7Kt5aI9N6uDZZWWIj/oDqK4048G/3N7mR1w62WmhDu4uRr3u71+r5fsiP0/dHr5kIPGR9BoZKDjt8Bhk5JuIeCdr43SaL94YHAtuMVztxMljW+BXf2JK0+f+724lXSGtMtLr4j0C+0tn1teeDbSXq6k5ao1XYpMFjJj3wst2NmXpRXOSaMZd4yzU+m81Bk2CzazXLvMyqXHZ67YVM4195UVrDCWTX2VS+GY1OzGqLUpOfAr1xo5ZzLJvcjZRCwX1iy5X6yhFU8d1MlI2ZPR+N33t9fvJ6dHT4SZ3kqwVzc/jiavmSS1MlOCB5bxyglmCnYncy3WjCtlavvytSsq0psM0TlTxrk2mxkmcwHTizUjtJZ7MH5Oxosd4yFT6VxYtZZ6zkqjRFYpblkpsgXX0pWuye4F9nG1/hm2bTRIpVk6ouFe+kVAoQdT+XBem12dzd5cn06P2GwhmANlaxCWqSoHRJQM2dI474nnpeLaMyuI6K1Zj/CvZiwTSrUQ6zW3VnwWtbkfZuOr24/smHWTZjgVj1GnybSxJcAeaCGzatBjNug1g65Se2HhcC9po0ytcdId+CoNpnMPV8ARx6x/+JoV1pRB5UrLnyrx3AUW1C4l2AbxfxZsKSzCBPo+59o5vnZBAdgnNW3jyBZXswsVmN9xHGdOeHL6cw/ipB+5krn06wBnhRIrrrMQI5Cr0o2oXwgEThBhHAG8IqnAY7pmP1WgXnoegn6JcCyF5dgOxyO4reDbsJJlWWmzQJKYbCFK/LfrNrs9m76/nMHJ77WrYPdKOiAvJGBstpAZyIXLHbgmJzwaSToqRbpt/WzFSnAVpOcL5mQp4QkyLxX+XghdO5hUIa/vU9tmFzqDwnS8I4PgWzodauJkobP1A62S4q8/DEjdfvfBqU/Rpf5c2fVe0vjHqkDa0jfiTYGGkaLIh9okvOco5A5oNyth7xdCldBGUSasjFoJisOaWREQjSbykRiyRBw+cj8b34IQlCAF6eZL0VAfUsJrAEcsBAcjlE4nI7wuFbgIaEtrMhDWZLf4sONwBKYoU7Wuk4OqkAEuBbaZaxlE8SyW3lhEHkTBKmKe3GtKqA1mt959dTMevWaVI5fvhl9RWbxaiOhChvygAChhLjOotJSyTiy5rVV9cDvt6bFcFgVMxDEZSAiuXS6ENn69fMyFWg6xFb9I0avbm2nUbwaNlSgJq0CAo6CfNpmip+BgHAPjaiJguoW8+YLYYW6NdkRkhdpBqQH7QKgXUr/+ndm0oWBj6frF7CJLunuWbI57LLqb1vZY6tirfUPCcRfnk5bUeZXJVG3iuIS/8V+w6DW7RwPM4cQ2G19PxpfvpxfXE+T0hSY9KX+B3GTIT/JGiPOn2bJfEB3DuIR4nMNmv01lynKoGHIJtQL9NA0E/EZE7+RssPieOsGdNvd6x3iQQnAEDwd5el+Rw7wxyoWOnUuXCRsawaPmo1vq+wQY+r8PHZo857mdC18L1rGIM3JbzVkuKAvb1NGLQioZPtIEwk4pbn2IKXhtWgHBIpneawBaR1UMy2MEKUC15E025Zqdg/8Mmplnr+NRG65/V9M62zZJ4PkmO4HOK+nnYhf/jXFLxJ5qsovTi5Ozy0ucfoK9qMNCwQScsUQYtpFLp+DNbVLlRBpqrJRPF9t2BA0ovzWGHsnGC6lypN4f3OMh7GojMxaUC7vbm+z6TRsZ+JSReh5CeNTd6jY0+61hmzB4wRzHLkWFwGs+/of1c1mV5IUlnwsXhsKk2+p2BjQBFkZhlsHqB4ycn01lcVJRKYzfjb3zsHkz1XdE3Bsc9ovuoNvhcR4XA5ENu1lnkPSGmciHsegX8WEvrqd68ning2tC1OvR1M0rJAVm0w9fG1KHgYJ0mr0jZSRmDHpBUWNhITDsab5tYKjMBVigdcXDvnoJ8+0TqOsdpGsrjdoDOhHoeDZn11ugzdI+0mQHaYIiz/W+TlwZjJso4pMdrR4W9+Gm4x286c9Va7yonkG+QXdfsLB1gxdW9rHe7kC9Nc9QZsailrK3W5R6ZR/magfmiiMCxT7ShKMjoYJebaE2S/tYsx92XShL9sO+UggoFnY96ISFZyTtciTVndgDuTUiR8Sy6RZms/TMtifGId2kCFY8daC9p/y82nUfLTW+IR8yiV0n60up7/Bhcxt12cKgPuP+ZuZKtNEeH5b+uFDHQn+n7PF3uiqPe53vCMAd/95r7B16D5kFlmksZKP6hljf96iD4+PNzafR7exifHlGy2VGS7uXVMVToZ6m9YspTRreifVjMtGFsVV8xhc0DUFXyPPzUbcXx6NOdHIeRWejYec06iejzunZ8Gw8iOvD9LxCccHuED8Y1qqyvsxTjaFBM9AdJV2IRsNe3D5Mkl6fNA+/LOxcytFX6gttp9n4RNpd5X367SGO8izNeXqY5oMkOezksSi62ZAnaRqlSZ+qE8zMRP1TRT9OhkkRxa1Bfpi3Ov1B1jocpoOW4JGAMbnocNIsN9nZF5x4yj2nK7R058YKNK3GUYEgElTALvQl7jvcgiNvq7B0aTKic7MlEHWGYZIYxl1K8jvZdtybfu9Pc1qmGHkgdMIDMf/+11//87d//PrLP3/9+18a3759/C8u3uP4&lt;/data&gt; \* MERGEFORMAT</w:instrText>
      </w:r>
      <w:r w:rsidRPr="00277EC9">
        <w:rPr>
          <w:rFonts w:eastAsia="Times New Roman" w:cs="Times New Roman"/>
          <w:color w:val="000000" w:themeColor="text1"/>
          <w:sz w:val="20"/>
          <w:szCs w:val="20"/>
        </w:rPr>
        <w:fldChar w:fldCharType="separate"/>
      </w:r>
      <w:r w:rsidR="001E56A9">
        <w:rPr>
          <w:rFonts w:eastAsia="Times New Roman" w:cs="Times New Roman"/>
          <w:noProof/>
          <w:color w:val="000000" w:themeColor="text1"/>
          <w:sz w:val="20"/>
          <w:szCs w:val="20"/>
        </w:rPr>
        <w:t>[2]</w:t>
      </w:r>
      <w:r w:rsidRPr="00277EC9">
        <w:rPr>
          <w:rFonts w:eastAsia="Times New Roman" w:cs="Times New Roman"/>
          <w:color w:val="000000" w:themeColor="text1"/>
          <w:sz w:val="20"/>
          <w:szCs w:val="20"/>
        </w:rPr>
        <w:fldChar w:fldCharType="end"/>
      </w:r>
      <w:r w:rsidRPr="00277EC9">
        <w:rPr>
          <w:rFonts w:eastAsia="Times New Roman" w:cs="Times New Roman"/>
          <w:color w:val="000000" w:themeColor="text1"/>
          <w:sz w:val="20"/>
          <w:szCs w:val="20"/>
        </w:rPr>
        <w:t>. In this study, BKPyVAN was diagnosed as polyomavirus PCR positivity in peripheral blood, and simian virus 40 (SV40) staining in the renal allograft biopsy. The other diagnosis criteria were described in the original paper. We selected all the samples including “interstitial fibrosis and tubular atrophy (IFTA)”, “T</w:t>
      </w:r>
      <w:r>
        <w:rPr>
          <w:rFonts w:eastAsia="Times New Roman" w:cs="Times New Roman"/>
          <w:color w:val="000000" w:themeColor="text1"/>
          <w:sz w:val="20"/>
          <w:szCs w:val="20"/>
        </w:rPr>
        <w:t>-cell mediated rejection</w:t>
      </w:r>
      <w:r w:rsidRPr="00277EC9">
        <w:rPr>
          <w:rFonts w:eastAsia="Times New Roman" w:cs="Times New Roman"/>
          <w:color w:val="000000" w:themeColor="text1"/>
          <w:sz w:val="20"/>
          <w:szCs w:val="20"/>
        </w:rPr>
        <w:t>”, “BKPyV viremia in blood only and no evidence of nephropathy on biopsy (</w:t>
      </w:r>
      <w:proofErr w:type="spellStart"/>
      <w:r w:rsidRPr="00277EC9">
        <w:rPr>
          <w:rFonts w:eastAsia="Times New Roman" w:cs="Times New Roman"/>
          <w:color w:val="000000" w:themeColor="text1"/>
          <w:sz w:val="20"/>
          <w:szCs w:val="20"/>
        </w:rPr>
        <w:t>BKPyVB</w:t>
      </w:r>
      <w:proofErr w:type="spellEnd"/>
      <w:r w:rsidRPr="00277EC9">
        <w:rPr>
          <w:rFonts w:eastAsia="Times New Roman" w:cs="Times New Roman"/>
          <w:color w:val="000000" w:themeColor="text1"/>
          <w:sz w:val="20"/>
          <w:szCs w:val="20"/>
        </w:rPr>
        <w:t>)”, “Normal”, and “BKV nephropathy (BKVN)” from the dataset. The “BKVN” label was renamed to “BKPyVAN” in the analysis.</w:t>
      </w:r>
    </w:p>
    <w:p w14:paraId="1B5A0F07" w14:textId="4AE91C12" w:rsidR="006C0A47" w:rsidRPr="00277EC9" w:rsidRDefault="006C0A47" w:rsidP="006C0A47">
      <w:pPr>
        <w:ind w:firstLine="720"/>
        <w:rPr>
          <w:rFonts w:eastAsia="Times New Roman" w:cs="Times New Roman"/>
          <w:color w:val="000000" w:themeColor="text1"/>
          <w:sz w:val="20"/>
          <w:szCs w:val="20"/>
        </w:rPr>
      </w:pPr>
      <w:r w:rsidRPr="00277EC9">
        <w:rPr>
          <w:rFonts w:eastAsia="Times New Roman" w:cs="Times New Roman"/>
          <w:color w:val="000000" w:themeColor="text1"/>
          <w:sz w:val="20"/>
          <w:szCs w:val="20"/>
        </w:rPr>
        <w:t xml:space="preserve">The study performed by the same group, depositing GSE75693 investigated the relationship between urine proteomics and gene expression profile using microarray in </w:t>
      </w:r>
      <w:r>
        <w:rPr>
          <w:rFonts w:eastAsia="Times New Roman" w:cs="Times New Roman"/>
          <w:color w:val="000000" w:themeColor="text1"/>
          <w:sz w:val="20"/>
          <w:szCs w:val="20"/>
        </w:rPr>
        <w:t>kidney transplantation</w:t>
      </w:r>
      <w:r w:rsidRPr="00277EC9">
        <w:rPr>
          <w:rFonts w:eastAsia="Times New Roman" w:cs="Times New Roman"/>
          <w:color w:val="000000" w:themeColor="text1"/>
          <w:sz w:val="20"/>
          <w:szCs w:val="20"/>
        </w:rPr>
        <w:t xml:space="preserve"> recipients </w:t>
      </w:r>
      <w:r w:rsidRPr="00277EC9">
        <w:rPr>
          <w:rFonts w:eastAsia="Times New Roman" w:cs="Times New Roman"/>
          <w:color w:val="000000" w:themeColor="text1"/>
          <w:sz w:val="20"/>
          <w:szCs w:val="20"/>
        </w:rPr>
        <w:fldChar w:fldCharType="begin" w:fldLock="1"/>
      </w:r>
      <w:r w:rsidR="00C84ED5">
        <w:rPr>
          <w:rFonts w:eastAsia="Times New Roman" w:cs="Times New Roman"/>
          <w:color w:val="000000" w:themeColor="text1"/>
          <w:sz w:val="20"/>
          <w:szCs w:val="20"/>
        </w:rPr>
        <w:instrText>ADDIN paperpile_citation &lt;clusterId&gt;X724L173A564E275&lt;/clusterId&gt;&lt;metadata&gt;&lt;citation&gt;&lt;id&gt;45b78bf8-4fad-425b-b2a7-44e2d0b01b28&lt;/id&gt;&lt;/citation&gt;&lt;/metadata&gt;&lt;data&gt;eJy9WN1u28gVfpWBgA0SwJL4I0qUg6Ar/2WT2PmxHbiBEQTD4VAch5zhzgzlVYPc9rLoXfsAfYLe922KRR+j35CSRdPJFnvTK4uHw2/O+c53zpzx9ZfBJ5EO9geTKJnFSRYPJxlNh5MgSoZJQGfDyYQHqZd4fhLEg71BWlefTE59fMF4mARTHs3SYJ6GUUSDWRzzNAgTj4UsTLPpJPNmNMRXwpia45Mpfn/m61ulU4NHymrLieY3nFmh5FPyWaSSr4nVVJqqoNJSZydC3tR6/ZRIJYVcUSNWnCRClVR/5to8JZVWlgt5z1ZrIXn7RpWCGexc62Kwfz3Ira32x+P0l1GqxEjp5dj3Rr7nT8c3o89C2lHg+dHID0beZI6v3HKD9be3tyPJEjGSRTmSIh8t1Wpc1UnJ03Ew86dR7Ef/c3nJxlRbwQpuxm/PDqMg8KNw2vmsEBI+LPM6GfHC8JXgesRUOdbcasFXfFwJMb7wvDgaBlEYP/anTzwviOPhHzsgvzuulvchFnEtG85p0SBsnP32juMqzQYfoQklkMzf3Aw8FcLkHEr7MiiVtPlGDWtONX5i9XTwtRGK/EQL6/CiIBz6s8iRSrNMFKJxDG8uc06OeAXfSi4tURm5qPWS6/UeeS+hDW2EXTvzIS1EprQUlFxQSU4gKyYMU3v9x91CQFwsRuRAqEItBaMFuWCCS8YNORIrYeDBHnlLmcgEI6+VtvktN5a83pBGTmmiNLXKOXMuWA4Rp3vkipocWbXu4wb/O+5fWCrhR9qJw+1WKLIo7Lf8/D9QcVygOjUqjxGappobs09KIaXgI0P1LS1+rJnJRjytR8iUFbZwlX4mUKpLYuFfXpfY4l49coItCHQgwJRbp7kjb1f3m5J3qU8MzMxu8r4Do3q9g8OPlUiRJLykxsDJLR+bltLikVthc2Iq3uZv1y8af1KRZVy77+5/VOVcKruuuBmRF9JtwTOst8QqktVFsSYlrWBOSQpgrNaE5VQu4Q6akqOgF7xbWvHKirR5ylB132l9extmaAE5aqx0PlfG7WgZymmDbGhZoaWQW7hPmCpcyvAy06ok4Xz6EByw8BTCtojpEH800v4nfOJcQ6nKFL9zYawrgzVJqaUtWkWFxquOL8LtSw2pDexghBVIgMjWPdfQExQYpkupDHoKYdTyJZKPV8hS7yTYA4Ebyd0FLnkFW0VtDnEfvCIroWvTWoUVZq9x3ViaFLx1b0QW8MeCPWwQTKJvcUVB7trFnaxJIX6uRdrsDHbdrlW+HpaIplEMaqBEE0ZcxilWGJVQDQ8v6bKVzzkvkLNVm95FYlThYnpXg26xOcgei8vzxbsnCJQuW+5PHKkUDqu6cn4q1CyZe972TANxKVZCrnDSqalfIoibGN5I3Q/9jazuwmtKoQ3P8I0qsHlDcrf+nP8QqtDEiKV0xYGGwN2GlLEaDY0XDmGp+RKR4AMcDnR7MCOXtWkDbJSNFLWyEU2xODFVXLowoM3cFY5zNvLvJ2RE3hdWlM1WLij0GDwV2+DCaEdJE1uHl533NME5gY4HrW295U0FhqiYG7eszx/0io1co29yAB3huK20MNv2lQlXgBWVvBGS7++6z5Zrt39PweTxPPyBUHBNaoTe+EfAJORxvXh/+PHJHvGDbyP9pvSBO/+BAOFJK/jvgTwsEPI4Dtsv3bFRI9AHXTR1RwAEuG6gLcVJ4gSzQm9I2/wyl8+W+HW3qyHTDUPt5qgc0baS7sR2117bg9yRueu4TkJtK3jYq7ZCd81b1bahUnMUq+bbLt/IbDcZokO6w6hClbk50w8mk6EfRAFsmSqQDuMGwSyaezM0hmFGmT/0JuF0mCT+bJjwMJvOvSRJ2MTNNzeqxlRUuFYPsFfbs6EzKwF3MxTPsmzG4jSJGAQexwn1/CCls3mWTP2I+p43n0wizoN2KHbTzN1k5Q67GhFiHrr+MoAoQVTh3L985fwW2jSHINWUNAalUSzWjVSDC7FMIc9mIdqvvTNhproH9aGD9KH+WVDZQ3pOFfmwQ8FjH+JlB+IlWMBB18P4iZOXO4ifeB9h0UFYyLWqe99fAZIsdgjuuY9xeNQBOaQaBwk56uG8FgyzGGmWbqBaUx/s8rRLcI72b8hpD+xEFEWp0HeaxRu4rfEBYBevvhF9li9yQS47ucpFH+GgS/OBShLBhy9VnyieJMNzlXBtDQrqoMP6/Vd99PMue25MpZg5+/RdlG5YOu+w11j6WFddT6+4GL6s++G+g87IVcc7Z+jjvOnAvDEM14KeO7RYody4RkrfdHzamfuIR887kEcUAyJ53gM9xNlDAjSqZu0G0hnxdNNcTGTahz0768CeNZMwOXvgrJuMSbP0zlFnGnxFQ2ECqw7Wp7jr4cXmPmoYTk2qcU9Uy4I3l76N6Q958YzLR4V+9kjW5bPQe+QAzLPfeZGFybl2zg3uXCwni/Zu197O3HiLl2/fflqcX744PD125pI5U/eaWtCEOxKud21x1xJfYMtBGx0u+Xc9yN3thiunXXUruSP15GQRhJPJwvMPTnz/eBF7R340XXhHx/Hx4WzSbiSXNdo3VnMnpxWmqdI9xS4UhnO1IdqPYi9Eo50jzhg9e+68bv6f0bmS4yhpr57e3uCT8+4sjdypEAfTOEDXR/ef0mgyo2k4ZWGIfuyFwcQRYxAi4+0/SHgQJx7z+DCeTL2hN2fecJ768+GMpeF87rMwba6qqWLHv2DHI4zM7rIrzAkaBIaqwX4G/XDX91/IU5FoHL2DfavrxnSqmKNys6Qh6rikwrErMaLRzwK3Laui8MelMzt5bAl9TRti/v2vv/7nb//49c///PXvfxl8/frxvxFf/uA=&lt;/data&gt; \* MERGEFORMAT</w:instrText>
      </w:r>
      <w:r w:rsidRPr="00277EC9">
        <w:rPr>
          <w:rFonts w:eastAsia="Times New Roman" w:cs="Times New Roman"/>
          <w:color w:val="000000" w:themeColor="text1"/>
          <w:sz w:val="20"/>
          <w:szCs w:val="20"/>
        </w:rPr>
        <w:fldChar w:fldCharType="separate"/>
      </w:r>
      <w:r w:rsidR="001E56A9">
        <w:rPr>
          <w:rFonts w:eastAsia="Times New Roman" w:cs="Times New Roman"/>
          <w:noProof/>
          <w:color w:val="000000" w:themeColor="text1"/>
          <w:sz w:val="20"/>
          <w:szCs w:val="20"/>
        </w:rPr>
        <w:t>[3]</w:t>
      </w:r>
      <w:r w:rsidRPr="00277EC9">
        <w:rPr>
          <w:rFonts w:eastAsia="Times New Roman" w:cs="Times New Roman"/>
          <w:color w:val="000000" w:themeColor="text1"/>
          <w:sz w:val="20"/>
          <w:szCs w:val="20"/>
        </w:rPr>
        <w:fldChar w:fldCharType="end"/>
      </w:r>
      <w:r w:rsidRPr="00277EC9">
        <w:rPr>
          <w:rFonts w:eastAsia="Times New Roman" w:cs="Times New Roman"/>
          <w:color w:val="000000" w:themeColor="text1"/>
          <w:sz w:val="20"/>
          <w:szCs w:val="20"/>
        </w:rPr>
        <w:t>. We selected all the samples in the dataset for our analysis. Each observation in the data was originally labeled as “Acute rejection</w:t>
      </w:r>
      <w:r>
        <w:rPr>
          <w:rFonts w:eastAsia="Times New Roman" w:cs="Times New Roman"/>
          <w:color w:val="000000" w:themeColor="text1"/>
          <w:sz w:val="20"/>
          <w:szCs w:val="20"/>
        </w:rPr>
        <w:t xml:space="preserve"> (AR)</w:t>
      </w:r>
      <w:r w:rsidRPr="00277EC9">
        <w:rPr>
          <w:rFonts w:eastAsia="Times New Roman" w:cs="Times New Roman"/>
          <w:color w:val="000000" w:themeColor="text1"/>
          <w:sz w:val="20"/>
          <w:szCs w:val="20"/>
        </w:rPr>
        <w:t>”, “BKVN”, “chronic allograft nephropathy (CAN)”, “no-CAN”, and “Standard (STA)”. We recategorized those with “AR”, “BKPyVAN”, “CAN”, and “Normal” which included the original “no-CAN” and “STA” categories. The diagnostic criteria are described in the original paper. Briefly, the BKPyVAN was diagnosed as the histological confirmation of SV40 staining with or without allograft dysfunction. The platform employed for GSE72925 and GSE75693 was Affymetrix Human Genome U133 Plus 2.0 Array.</w:t>
      </w:r>
    </w:p>
    <w:p w14:paraId="68FF467F" w14:textId="0F7DF8EB" w:rsidR="006C0A47" w:rsidRDefault="006C0A47" w:rsidP="006C0A47">
      <w:pPr>
        <w:ind w:firstLine="720"/>
        <w:rPr>
          <w:rFonts w:eastAsia="Times New Roman" w:cs="Times New Roman"/>
          <w:color w:val="000000" w:themeColor="text1"/>
          <w:sz w:val="20"/>
          <w:szCs w:val="20"/>
        </w:rPr>
      </w:pPr>
      <w:r>
        <w:rPr>
          <w:rFonts w:eastAsia="Times New Roman" w:cs="Times New Roman"/>
          <w:color w:val="000000" w:themeColor="text1"/>
          <w:sz w:val="20"/>
          <w:szCs w:val="20"/>
        </w:rPr>
        <w:t>The</w:t>
      </w:r>
      <w:r w:rsidRPr="00277EC9">
        <w:rPr>
          <w:rFonts w:eastAsia="Times New Roman" w:cs="Times New Roman"/>
          <w:color w:val="000000" w:themeColor="text1"/>
          <w:sz w:val="20"/>
          <w:szCs w:val="20"/>
        </w:rPr>
        <w:t xml:space="preserve"> </w:t>
      </w:r>
      <w:r>
        <w:rPr>
          <w:rFonts w:eastAsia="Times New Roman" w:cs="Times New Roman"/>
          <w:color w:val="000000" w:themeColor="text1"/>
          <w:sz w:val="20"/>
          <w:szCs w:val="20"/>
        </w:rPr>
        <w:t>study depositing</w:t>
      </w:r>
      <w:r w:rsidRPr="00277EC9">
        <w:rPr>
          <w:rFonts w:eastAsia="Times New Roman" w:cs="Times New Roman"/>
          <w:color w:val="000000" w:themeColor="text1"/>
          <w:sz w:val="20"/>
          <w:szCs w:val="20"/>
        </w:rPr>
        <w:t xml:space="preserve"> GSE47199 specifically investigated patients with BKPyVAN and normal transplant kidney patients with (</w:t>
      </w:r>
      <w:proofErr w:type="spellStart"/>
      <w:r w:rsidRPr="00277EC9">
        <w:rPr>
          <w:rFonts w:eastAsia="Times New Roman" w:cs="Times New Roman"/>
          <w:color w:val="000000" w:themeColor="text1"/>
          <w:sz w:val="20"/>
          <w:szCs w:val="20"/>
        </w:rPr>
        <w:t>BKPyVB</w:t>
      </w:r>
      <w:proofErr w:type="spellEnd"/>
      <w:r w:rsidRPr="00277EC9">
        <w:rPr>
          <w:rFonts w:eastAsia="Times New Roman" w:cs="Times New Roman"/>
          <w:color w:val="000000" w:themeColor="text1"/>
          <w:sz w:val="20"/>
          <w:szCs w:val="20"/>
        </w:rPr>
        <w:t xml:space="preserve">) and without BKPyV viremia </w:t>
      </w:r>
      <w:r w:rsidRPr="00277EC9">
        <w:rPr>
          <w:rFonts w:eastAsia="Times New Roman" w:cs="Times New Roman"/>
          <w:color w:val="000000" w:themeColor="text1"/>
          <w:sz w:val="20"/>
          <w:szCs w:val="20"/>
        </w:rPr>
        <w:fldChar w:fldCharType="begin" w:fldLock="1"/>
      </w:r>
      <w:r w:rsidR="00C84ED5">
        <w:rPr>
          <w:rFonts w:eastAsia="Times New Roman" w:cs="Times New Roman"/>
          <w:color w:val="000000" w:themeColor="text1"/>
          <w:sz w:val="20"/>
          <w:szCs w:val="20"/>
        </w:rPr>
        <w:instrText>ADDIN paperpile_citation &lt;clusterId&gt;J527X875M365Q988&lt;/clusterId&gt;&lt;metadata&gt;&lt;citation&gt;&lt;id&gt;503e033c-a0aa-4ba8-aca7-baabf6ccbc09&lt;/id&gt;&lt;/citation&gt;&lt;/metadata&gt;&lt;data&gt;eJzFWN1u47oRfhXCwFlkAUsRLcmyAgStk3izi/w2yRZYLA4CSqJsriVSJakkPou97WXRu/YB+gLtfW/6LMVBH6MzlB0r3p7FOe1FcxOJmhnOfDPfcOiPnwf3ohgcDOIg5EEY5h4LGPOijE08lrPEyxjLynGeZ3mQDoaDom3uzYJR0ChplIUJDVlajuk4pXE5Sko+mmS0KMOCZlmZ8oSVHLSEMS0HlQieW10NDj4OFtY2B/v7xZNfKOErPd+ngU+DNNkPqH937QfwF4VJFI78MB6NEj9EQ6hlQO3x8dGXeSZ8WdW+FAt/rh72mzarebE/ikIajNK0J959+VpjI+rNuVS1yI2nSi9beg9C81owT0hvKQrJV57VTJqmYtJ6mueiEVxasz/4HhBRAiL7Oc4DCvKeVRbF4zDyxsEkgGVwrhJmwSELnwe1knYBAiPEmq3wKYHHFWcanwMaDb4MB6wsRSWYFUqiMXIBWrwUSnNvJqSxXEhyDB5yTUqlyd2z805l2JMnF7wQOavW4kNyt+DkvRQPXBthV+StMo2w8B3tTKuMa0u2W6iq4nNOVNmZEZIPyZFW8mlILj/4ZERuuATdE/EgzP+w8fAX7xySE94wbWswjkKnXHIL+R0++4Krx6pu2g4T2Ggr80t3i8i0KDQ3huRKw/9GyYLLnBOrDshMQkhkumSVQAD8E/8FDP/3fFFKyYwZS0Y0sAtyazXnthceoUE0TnwoQpYZoEGO9Xs0PT47vbl6f3lyAB4IQ4xtixVhAmgGURMBQRsr5sxyMq9UBg4BxTjhTw3ihPg3WkERc4PeHJ2RNeUIkwWRvFlo1TC7WJG9o7PfXr4mhtUNCrdGyDkBqmrFtGYrs7ubBTxEXbdSVWouctKlw2Au1tu0xicXs7u3Vye3B+QaEEYqk0cO4AL7hAWUCwdfzysADw1nlVIFcRytVk5m3L1B0cB3SZglqQuBjtYfCCsxrV0bIfZlZn2C0XUxK10DSluBjUomVGNWGwCGTvhxoaqNNxtkAMbmORgBmXSC8KBa2w/FBcqg4Fc/QJzZikzLclVzq8UTedvWTDoiEOoH5PaOTB3IPrmZ3b4/vwPATlqNGWCk5iBaQkWpR69tcPuUJv/4aziKCTQucHRMcRFhG03SrW97I/rda1LwB16pBjzo5946u4UAyzRKQTSB+hxSGr52NtdY7oC4jnaj2HC2JNfHN8QKEHa4hPEwDQKyR4fQl4dkNBwnCT6+9h19lIRkGjGXogRqAfJamCUpodJVx8e1s5tm0geTGaiNos17jkgrPKjcWuWrdfW3QH2yd30Y+EEIe15JVzyt3oLShwMKYo/64XcgCdW5UEgcIwycxAbJhcHnWjS2SyJ8gRp/4KyCj+xFGELmmjulHu3Af4Gdo+RAcG/O6rrjnOafeBeFiweU9k5v3t29HpLftRgSYv3ACcSkrHoCYt15Oa8qsveb4+nXUsA4eGndC1qHU49rifysGVC3WbA5ttDOhCt/ZlsN9b8U0KI0wXWPGaNyOOVeRA0FdHnmdgQ/IU7rqhGYl7vNhCwrjAlSt+r6AN+2AMiCg9dRSgBn9uQhlFYOxwDTXeP6Ng1RxyW5U/wJhsFHSte11WfqtzogTfsWnuviObM/J6+YryHBfHRdAnF6ERyNXrYI9Hu9pU+Ory6Pz9/fvru6vD1wroPltgJJs1CPoL/d1UGNhw3s2asHlzTzU9k0z+ijwCbQTfOCvXgNYxDmMm8t75Ujipt2PocOj1Fge5cPqnrgGzpmCllXsOa52oR0pebSD37i2QXVWOEEeroe9HZ4DL591aHJdtDDKQ0q1uAIG1MvisewAr2vgAaDw2wZp0EyimIPmgb1YPQbe1lGYXjmYTlOgyzL8ghnxU9AeiBt2VYwAw92jnkwuZ6soxQm6WRSZCmlES2jIi9yHnOYzLM4ZuUEdotYUYTrmRI0YNykHg1DnBVZC5mFafHj54GA8AWr0O8L9Fhog6f3hcgXkBLugoB6txaHz8F5m3H7w3JFULZiTnSzBlPnC3MfeuY+iB1DR0yRD1sb8Lqrft1Tv4ZRNtuxcIXzByTlemtlvbRr6axn6eyRLdsdSxdMl4qcbe24hV0rL9BhWrAdK9NPMNq8AKZb2bUz7dmZPppdK9Un6NmZINOenfXarqXTnqVTmLoEr3adKjg5UnnOdKHI6dZib/mb7jHtaq5v8RRLWvbd61Z27cx6dtx8uxuom3bJrBemWxl8ARLkcC4XR6tzIZfwYX0PNDk0SqbhVqbmFfeha22WfrWoDrl8VenDV7KtD8PgFRowh//dBXIJpwbsegP9hul8AfMNjPyOCXANs6sGe8T19f305u7d8Xnnf8Yx5o9rz5d81aMFXsi8HKt3Te3/SGv1KDle3968mY7CKJoG9OgNpbPpJDih8XganMwms+MkwqYCna2t0Yk0cZvLeQuNB945GsIO7BCm8SQYp5MkDvwknkQ0Bv9rd4/v3X6hlXXXymA4uEffL4oYJLKkYBEL4AoaBDwJ0knKoiDOaViMkyyKscoMBJPz7oeBNIwzWrKxlxZp7gUh5x7c7FMvypM0yIMoTVN3WVX57Al2PGGW4UVWmDcwSMOpNTgooWg4tqp38lxkmmlA0OrWLZ2rHEFbizigZjUTiCMcxYIthW/gMI/DX89xGQtjA+glc0D98+9//Nef/vLj7//245//MPjy5ft/AzbzmpY=&lt;/data&gt; \* MERGEFORMAT</w:instrText>
      </w:r>
      <w:r w:rsidRPr="00277EC9">
        <w:rPr>
          <w:rFonts w:eastAsia="Times New Roman" w:cs="Times New Roman"/>
          <w:color w:val="000000" w:themeColor="text1"/>
          <w:sz w:val="20"/>
          <w:szCs w:val="20"/>
        </w:rPr>
        <w:fldChar w:fldCharType="separate"/>
      </w:r>
      <w:r w:rsidR="001E56A9">
        <w:rPr>
          <w:rFonts w:eastAsia="Times New Roman" w:cs="Times New Roman"/>
          <w:noProof/>
          <w:color w:val="000000" w:themeColor="text1"/>
          <w:sz w:val="20"/>
          <w:szCs w:val="20"/>
        </w:rPr>
        <w:t>[4]</w:t>
      </w:r>
      <w:r w:rsidRPr="00277EC9">
        <w:rPr>
          <w:rFonts w:eastAsia="Times New Roman" w:cs="Times New Roman"/>
          <w:color w:val="000000" w:themeColor="text1"/>
          <w:sz w:val="20"/>
          <w:szCs w:val="20"/>
        </w:rPr>
        <w:fldChar w:fldCharType="end"/>
      </w:r>
      <w:r w:rsidRPr="00277EC9">
        <w:rPr>
          <w:rFonts w:eastAsia="Times New Roman" w:cs="Times New Roman"/>
          <w:color w:val="000000" w:themeColor="text1"/>
          <w:sz w:val="20"/>
          <w:szCs w:val="20"/>
        </w:rPr>
        <w:t>. The Affymetrix Human Gene 1.0 ST Array platform was utilized. The diagnostic criteria for these conditions are also described in the original paper. In the latter study, BKPyVAN was diagnosed based on characteristic viral inclusion and positive SV40 immunostaining.</w:t>
      </w:r>
    </w:p>
    <w:p w14:paraId="244076DE" w14:textId="4C9B761F" w:rsidR="006C0A47" w:rsidRPr="00AE5630" w:rsidRDefault="006C0A47" w:rsidP="006C0A47">
      <w:pPr>
        <w:ind w:firstLine="720"/>
        <w:rPr>
          <w:rFonts w:cs="Times New Roman"/>
          <w:color w:val="000000" w:themeColor="text1"/>
          <w:sz w:val="20"/>
          <w:szCs w:val="20"/>
        </w:rPr>
      </w:pPr>
      <w:r>
        <w:rPr>
          <w:rFonts w:cs="Times New Roman" w:hint="eastAsia"/>
          <w:color w:val="000000" w:themeColor="text1"/>
          <w:sz w:val="20"/>
          <w:szCs w:val="20"/>
        </w:rPr>
        <w:t>T</w:t>
      </w:r>
      <w:r>
        <w:rPr>
          <w:rFonts w:cs="Times New Roman"/>
          <w:color w:val="000000" w:themeColor="text1"/>
          <w:sz w:val="20"/>
          <w:szCs w:val="20"/>
        </w:rPr>
        <w:t xml:space="preserve">he RNA-seq dataset, GSE120495 was deposited by Wang </w:t>
      </w:r>
      <w:r w:rsidRPr="00122847">
        <w:rPr>
          <w:rFonts w:cs="Times New Roman"/>
          <w:i/>
          <w:iCs/>
          <w:color w:val="000000" w:themeColor="text1"/>
          <w:sz w:val="20"/>
          <w:szCs w:val="20"/>
        </w:rPr>
        <w:t>et al</w:t>
      </w:r>
      <w:r>
        <w:rPr>
          <w:rFonts w:cs="Times New Roman"/>
          <w:color w:val="000000" w:themeColor="text1"/>
          <w:sz w:val="20"/>
          <w:szCs w:val="20"/>
        </w:rPr>
        <w:t xml:space="preserve">. in the study investigating </w:t>
      </w:r>
      <w:proofErr w:type="spellStart"/>
      <w:r>
        <w:rPr>
          <w:rFonts w:cs="Times New Roman"/>
          <w:color w:val="000000" w:themeColor="text1"/>
          <w:sz w:val="20"/>
          <w:szCs w:val="20"/>
        </w:rPr>
        <w:t>house keeping</w:t>
      </w:r>
      <w:proofErr w:type="spellEnd"/>
      <w:r>
        <w:rPr>
          <w:rFonts w:cs="Times New Roman"/>
          <w:color w:val="000000" w:themeColor="text1"/>
          <w:sz w:val="20"/>
          <w:szCs w:val="20"/>
        </w:rPr>
        <w:t xml:space="preserve"> genes in the kidney-transplant related diseases </w:t>
      </w:r>
      <w:r>
        <w:rPr>
          <w:rFonts w:cs="Times New Roman"/>
          <w:color w:val="000000" w:themeColor="text1"/>
          <w:sz w:val="20"/>
          <w:szCs w:val="20"/>
        </w:rPr>
        <w:fldChar w:fldCharType="begin" w:fldLock="1"/>
      </w:r>
      <w:r w:rsidR="00C84ED5">
        <w:rPr>
          <w:rFonts w:cs="Times New Roman"/>
          <w:color w:val="000000" w:themeColor="text1"/>
          <w:sz w:val="20"/>
          <w:szCs w:val="20"/>
        </w:rPr>
        <w:instrText>ADDIN paperpile_citation &lt;clusterId&gt;A881O277K538H252&lt;/clusterId&gt;&lt;metadata&gt;&lt;citation&gt;&lt;id&gt;b05075ab-6f3f-4d59-9ec8-812a05f8907b&lt;/id&gt;&lt;/citation&gt;&lt;/metadata&gt;&lt;data&gt;eJzNWNuO2zgS/RXCD8EMYLslS7LlHgQ7TnenJ0jfkKR3gAkGAUVRFrslUUtS7ThBXvdxsW8zH7BfsO/7N4vBfsaeouy200nm8rLYAAksiVV16tSpIpnX7wdvVD44HGRBEswSno2mRVSM4jyZj+ZSpKM0nPAgKdJ5MMsGw0HetW9syUNYpEFexHNRzGQcp2lQFBORzeeRzBPB8yTL46kMpYwnsFLWdhImIX7fyvVKm9zi8VQ20rKVciUrdWflrZStapas6BrhlG7sN+y5yhu5Zs7wxrYVbxynD9+wFxeLkZV/6WQjYAG3nakGh68HpXPt4cFB/nacazXWZnkQBuMwTKcHNpzMJ8EoCOejIInS0TsY0WqL5avVatyITI2bqh43qhwv9d1B22W1zA+icBKkcRj+5vJaHHDjlKikPbg6P5omaZBMp3tmWS3gcCkbXSthx5nSeBSyQXLVWOh6Z/57MP92fj+iXFoR7b/iDllWypYSGng/qHXjShgQ6pyvyXSGn2vJDX5PYDj4MBw45Sqq5rEsVEP1+qh4S19U2ynHs0qyQpttsRhveLW2yjJdMFdKVnY1bxivKr00vHDsti82iGktat6rZjjgmQVFwiHkk8XR89MXl9cXx4f3XuGv1crKnDnNoJE146zmN4hrNACoxsdCJL6UNdim6LcPZcVaCAsf7Zi9UEttkBHLfX6kNzL5TJJffff89GuKL62FreKVT7foDCIa1hrkhU89BCwrlKzyMbu25IL+AbzeE6w4q1StHNKw0jF4JseqgSO4rtbkDXzWgCnIVkhKSxkm37YUhFDWalk6lklQ6mCWs2zNbCuFKmCTgyJupd0Ssk0Y6z0c1+VKAt35yavvLo9fHrJX2oMz3MGhB0TA7v1Rpp/Q6LtzyFZwLw1WQOAPWpUVRtcMOYGsXeV9yRXACV1VUhALgMnZHTdKujXxLyoUQ8AKKBwcoVJ/xlcqVINAvFLvfHRWS1fqHHMFFDDetpXqpaFyqlGxgSuMapG8K7ljJc8RS2hZIDG1kQiF5tvi75HsLVaceKv0ylM5aXLKl1pZoaRcGI2qIztmed2ioYeQfu6XCm3gqNVNvpORB5pLq5YNp8zh+1OxjdmRrltgssDgR+YuDZonLOeO9+RSHBqt7GSH+rJuVAaqvjo9ufzar80ghiGpoFxRy2xbk4DW6BvRVdxQXVAiT/v9UO7xdkhVveuZvQP5OcnEN/VnhoF0aKuTl9dnr6Cr77GG31HGd2CwpYQpjmpILyRvGOiq89TDue+cjfhJ0J3vHswdeFBF4dvjCwqAdS6NQizkspRew4SIANmeK34/Rjx/pHCUO54Np2H4kVB6R3lvFQX3ih2zV6W0cqdgz84fkPEQS0TVeT30adxTDdmIDrQaeSM3L1SDzraYwDRsGtmWBj/tg/eFyqBAZQ9cl/kycmd0W659cVtdrXXN75ShziEPmkSwRiJ76XqFfbEjvij9z0gZpPfy36qkH0ulXlHG/QwDGNfRQMgwR4Wf2Ztxle8NiW0JPid8X1F+x1Xld53NjIPYx+zqocQVmk/08PotgkaZ81Xs9QrrmhOjDSc0VDWJZq61aUvqhzX6Zm0wrXNSIdTGM41NtO7zVLShk4GnHsp1GLDMU4LaL9HIlxdHZ9cvn11eoBuufR/dD5oehs58wdEf634XAlYS7y7VlQKgZccNklgCq3VMGqONhVhsV7n7SVto0XcM/FPidyonpvtEK3UrWZi+pCYgscGMPWJeNYrGeKlEyXINXbqeEfyFKhCNtsy9obgZecT5baNXjd8mnOlqyunhsCe5eRrHtLlDYVUvK3+kwIhz21362mzYRouxpwr6ZovNciJE2xaHjIpWXvDmhpI8l7lvrusG5BmrHIw334ZsEgbBZD5kR6Vq+Jh9HOtqC+p3RDvteLN8q74UrfHRkgjRwi9Eu/B99z8Lt5fczth/UM7ZrDPL8t77kaRRMmQns2jGrnGQHZ3jVAgRarT2FtaQRXEyB+wCY2Jxh41k5wm/IaYwmYQRwr1c/J+BwfDIS77iLf+2w5l9LPOOdNjidEh3kpTOvoWuMGzw+Bpn6BvdGQi46KqKTqDnR+j4Ht32KA+L7Z1IToIglMU8SGdpHOVRlPLZrIiCZJ7LWZJO0yLMiiDr70SNP2AnySidzWPqhQ7M4KT9+v3AHzx5RYh+IECkD/qtbpT0AGmrdHRqH3wPdTBaVHG/hp5xTP8VH5V64OJs3e17wONDB2d7Ds76G9e+gyuc4892DvD40MHpnoNT/omDHySSON15oOeHLq72XFxxU99I6R64ebEpLqO12gh/tQ3wZ4S/k9EsmUSjKI5mu0Bbi8EHlFrQ+fvJGgne4tPmLmkF5MoNLnkaB3Z/Udu8+lNZPZbNo8o8ftR09eMoeEQO7OM/dgm9xVgmIBj83GDeLvpbYH83c+uWrlpXV28WL149Ozo7ode1oFf7V0zserL6WK8brZ7Tmf50J1RCiCv4Rid0pRuZhsha4aiPt0+fLiZRHC+C8MnTMDxZpMFxmEwXwfFJenI0i/tgDXaeJeGSZHqH01rtr/d01xdGcl+MMJml8zSNongcxOkkmBJyX5C9KzW2yv7yGQwHbwjbeZ7QijyYF2ERZ9k8SgMZi3kSZ8lMhHGRZpP5nDoOaQrZ/+dFIaZCzmfJSAqRjIJ8ykdpGk5GwSyRcSgmeZH7/7zQ4uQtIh5jG6XrrrJPMUewMQ8OC0hMUlM+a85weuIGDGH/8q/OtCA6N0s8USfYDYlhHNgUv1Vjy51Oom+X9JoUsiX0gnti/v2vv//np3/88td//vLz3wYfPvz4X0qZ78k=&lt;/data&gt; \* MERGEFORMAT</w:instrText>
      </w:r>
      <w:r>
        <w:rPr>
          <w:rFonts w:cs="Times New Roman"/>
          <w:color w:val="000000" w:themeColor="text1"/>
          <w:sz w:val="20"/>
          <w:szCs w:val="20"/>
        </w:rPr>
        <w:fldChar w:fldCharType="separate"/>
      </w:r>
      <w:r w:rsidR="001E56A9">
        <w:rPr>
          <w:rFonts w:cs="Times New Roman"/>
          <w:noProof/>
          <w:color w:val="000000" w:themeColor="text1"/>
          <w:sz w:val="20"/>
          <w:szCs w:val="20"/>
        </w:rPr>
        <w:t>[5]</w:t>
      </w:r>
      <w:r>
        <w:rPr>
          <w:rFonts w:cs="Times New Roman"/>
          <w:color w:val="000000" w:themeColor="text1"/>
          <w:sz w:val="20"/>
          <w:szCs w:val="20"/>
        </w:rPr>
        <w:fldChar w:fldCharType="end"/>
      </w:r>
      <w:r>
        <w:rPr>
          <w:rFonts w:cs="Times New Roman"/>
          <w:color w:val="000000" w:themeColor="text1"/>
          <w:sz w:val="20"/>
          <w:szCs w:val="20"/>
        </w:rPr>
        <w:t xml:space="preserve">. The dataset contains 5 samples of standard, </w:t>
      </w:r>
      <w:r w:rsidRPr="00A616D5">
        <w:rPr>
          <w:rFonts w:cs="Times New Roman"/>
          <w:color w:val="000000" w:themeColor="text1"/>
          <w:sz w:val="20"/>
          <w:szCs w:val="20"/>
        </w:rPr>
        <w:t>acute tubular injury</w:t>
      </w:r>
      <w:r>
        <w:rPr>
          <w:rFonts w:cs="Times New Roman"/>
          <w:color w:val="000000" w:themeColor="text1"/>
          <w:sz w:val="20"/>
          <w:szCs w:val="20"/>
        </w:rPr>
        <w:t xml:space="preserve">, T-cell mediated rejection, IFTA, BKPyVAN, and </w:t>
      </w:r>
      <w:r w:rsidRPr="00A616D5">
        <w:rPr>
          <w:rFonts w:cs="Times New Roman"/>
          <w:color w:val="000000" w:themeColor="text1"/>
          <w:sz w:val="20"/>
          <w:szCs w:val="20"/>
        </w:rPr>
        <w:t>interstitial nephritis</w:t>
      </w:r>
      <w:r>
        <w:rPr>
          <w:rFonts w:cs="Times New Roman"/>
          <w:color w:val="000000" w:themeColor="text1"/>
          <w:sz w:val="20"/>
          <w:szCs w:val="20"/>
        </w:rPr>
        <w:t>.</w:t>
      </w:r>
      <w:r>
        <w:rPr>
          <w:rFonts w:cs="Times New Roman" w:hint="eastAsia"/>
          <w:color w:val="000000" w:themeColor="text1"/>
          <w:sz w:val="20"/>
          <w:szCs w:val="20"/>
        </w:rPr>
        <w:t xml:space="preserve"> </w:t>
      </w:r>
      <w:r>
        <w:rPr>
          <w:rFonts w:cs="Times New Roman"/>
          <w:color w:val="000000" w:themeColor="text1"/>
          <w:sz w:val="20"/>
          <w:szCs w:val="20"/>
        </w:rPr>
        <w:t xml:space="preserve">We included </w:t>
      </w:r>
      <w:proofErr w:type="spellStart"/>
      <w:r>
        <w:rPr>
          <w:rFonts w:cs="Times New Roman"/>
          <w:color w:val="000000" w:themeColor="text1"/>
          <w:sz w:val="20"/>
          <w:szCs w:val="20"/>
        </w:rPr>
        <w:t>DESeq</w:t>
      </w:r>
      <w:proofErr w:type="spellEnd"/>
      <w:r>
        <w:rPr>
          <w:rFonts w:cs="Times New Roman"/>
          <w:color w:val="000000" w:themeColor="text1"/>
          <w:sz w:val="20"/>
          <w:szCs w:val="20"/>
        </w:rPr>
        <w:t>-normalized count data of all the samples.</w:t>
      </w:r>
    </w:p>
    <w:p w14:paraId="65A5976A" w14:textId="1E4FF17D" w:rsidR="00C84ED5" w:rsidRDefault="006C0A47" w:rsidP="006C0A47">
      <w:pPr>
        <w:ind w:firstLine="720"/>
        <w:rPr>
          <w:rFonts w:eastAsia="Times New Roman" w:cs="Times New Roman"/>
          <w:color w:val="000000" w:themeColor="text1"/>
          <w:sz w:val="20"/>
          <w:szCs w:val="20"/>
        </w:rPr>
      </w:pPr>
      <w:r w:rsidRPr="00277EC9">
        <w:rPr>
          <w:rFonts w:eastAsia="Times New Roman" w:cs="Times New Roman"/>
          <w:color w:val="000000" w:themeColor="text1"/>
          <w:sz w:val="20"/>
          <w:szCs w:val="20"/>
        </w:rPr>
        <w:t>The control category was “Normal” for GSE72925, “Normal” for GSE75693, standard control without BKPyV viremia for GSE47199</w:t>
      </w:r>
      <w:r>
        <w:rPr>
          <w:rFonts w:eastAsia="Times New Roman" w:cs="Times New Roman"/>
          <w:color w:val="000000" w:themeColor="text1"/>
          <w:sz w:val="20"/>
          <w:szCs w:val="20"/>
        </w:rPr>
        <w:t xml:space="preserve">, and </w:t>
      </w:r>
      <w:r w:rsidRPr="00D06B39">
        <w:rPr>
          <w:rFonts w:eastAsia="Times New Roman" w:cs="Times New Roman"/>
          <w:color w:val="000000" w:themeColor="text1"/>
          <w:sz w:val="20"/>
          <w:szCs w:val="20"/>
        </w:rPr>
        <w:t>recipients with stable allograft function</w:t>
      </w:r>
      <w:r>
        <w:rPr>
          <w:rFonts w:eastAsia="Times New Roman" w:cs="Times New Roman"/>
          <w:color w:val="000000" w:themeColor="text1"/>
          <w:sz w:val="20"/>
          <w:szCs w:val="20"/>
        </w:rPr>
        <w:t xml:space="preserve"> for GSE120495</w:t>
      </w:r>
      <w:r w:rsidRPr="00277EC9">
        <w:rPr>
          <w:rFonts w:eastAsia="Times New Roman" w:cs="Times New Roman"/>
          <w:color w:val="000000" w:themeColor="text1"/>
          <w:sz w:val="20"/>
          <w:szCs w:val="20"/>
        </w:rPr>
        <w:t>.</w:t>
      </w:r>
    </w:p>
    <w:p w14:paraId="4B7D3B12" w14:textId="4547EF77" w:rsidR="00A66FD1" w:rsidRPr="00C84ED5" w:rsidRDefault="00C84ED5" w:rsidP="00C84ED5">
      <w:pPr>
        <w:widowControl/>
        <w:jc w:val="left"/>
        <w:rPr>
          <w:rFonts w:cs="Times New Roman" w:hint="eastAsia"/>
          <w:color w:val="000000" w:themeColor="text1"/>
          <w:sz w:val="20"/>
          <w:szCs w:val="20"/>
        </w:rPr>
      </w:pPr>
      <w:r>
        <w:rPr>
          <w:rFonts w:eastAsia="Times New Roman" w:cs="Times New Roman"/>
          <w:color w:val="000000" w:themeColor="text1"/>
          <w:sz w:val="20"/>
          <w:szCs w:val="20"/>
        </w:rPr>
        <w:br w:type="page"/>
      </w:r>
    </w:p>
    <w:p w14:paraId="7E8408C7" w14:textId="5D562341" w:rsidR="00C84ED5" w:rsidRPr="00C84ED5" w:rsidRDefault="00C84ED5" w:rsidP="00C84ED5">
      <w:pPr>
        <w:rPr>
          <w:rFonts w:cs="Times New Roman" w:hint="eastAsia"/>
          <w:b/>
          <w:bCs/>
          <w:color w:val="000000" w:themeColor="text1"/>
          <w:sz w:val="20"/>
          <w:szCs w:val="20"/>
        </w:rPr>
      </w:pPr>
      <w:r w:rsidRPr="00C84ED5">
        <w:rPr>
          <w:rFonts w:cs="Times New Roman" w:hint="eastAsia"/>
          <w:b/>
          <w:bCs/>
          <w:color w:val="000000" w:themeColor="text1"/>
          <w:sz w:val="20"/>
          <w:szCs w:val="20"/>
        </w:rPr>
        <w:lastRenderedPageBreak/>
        <w:t>R</w:t>
      </w:r>
      <w:r w:rsidRPr="00C84ED5">
        <w:rPr>
          <w:rFonts w:cs="Times New Roman"/>
          <w:b/>
          <w:bCs/>
          <w:color w:val="000000" w:themeColor="text1"/>
          <w:sz w:val="20"/>
          <w:szCs w:val="20"/>
        </w:rPr>
        <w:t>eferences</w:t>
      </w:r>
    </w:p>
    <w:p w14:paraId="480763EB" w14:textId="7007651C" w:rsidR="001E56A9" w:rsidRDefault="00C84ED5" w:rsidP="001E56A9">
      <w:pPr>
        <w:tabs>
          <w:tab w:val="left" w:pos="400"/>
        </w:tabs>
        <w:spacing w:after="200"/>
        <w:ind w:left="400" w:hanging="400"/>
        <w:rPr>
          <w:rFonts w:cs="Times New Roman"/>
          <w:noProof/>
          <w:color w:val="000000" w:themeColor="text1"/>
          <w:sz w:val="20"/>
          <w:szCs w:val="20"/>
        </w:rPr>
      </w:pPr>
      <w:r>
        <w:rPr>
          <w:rFonts w:cs="Times New Roman"/>
          <w:color w:val="000000" w:themeColor="text1"/>
          <w:sz w:val="20"/>
          <w:szCs w:val="20"/>
        </w:rPr>
        <w:fldChar w:fldCharType="begin" w:fldLock="1"/>
      </w:r>
      <w:r w:rsidR="001E56A9">
        <w:rPr>
          <w:rFonts w:cs="Times New Roman"/>
          <w:color w:val="000000" w:themeColor="text1"/>
          <w:sz w:val="20"/>
          <w:szCs w:val="20"/>
        </w:rPr>
        <w:instrText>ADDIN paperpile_bibliography &lt;pp-bibliography&gt;&lt;first-reference-indices&gt;&lt;formatting&gt;1&lt;/formatting&gt;&lt;space-after&gt;1&lt;/space-after&gt;&lt;/first-reference-indices&gt;&lt;/pp-bibliography&gt; \* MERGEFORMAT</w:instrText>
      </w:r>
      <w:r>
        <w:rPr>
          <w:rFonts w:cs="Times New Roman"/>
          <w:color w:val="000000" w:themeColor="text1"/>
          <w:sz w:val="20"/>
          <w:szCs w:val="20"/>
        </w:rPr>
        <w:fldChar w:fldCharType="separate"/>
      </w:r>
      <w:r w:rsidR="001E56A9">
        <w:rPr>
          <w:rFonts w:cs="Times New Roman"/>
          <w:noProof/>
          <w:color w:val="000000" w:themeColor="text1"/>
          <w:sz w:val="20"/>
          <w:szCs w:val="20"/>
        </w:rPr>
        <w:t xml:space="preserve">1. </w:t>
      </w:r>
      <w:r w:rsidR="001E56A9">
        <w:rPr>
          <w:rFonts w:cs="Times New Roman"/>
          <w:noProof/>
          <w:color w:val="000000" w:themeColor="text1"/>
          <w:sz w:val="20"/>
          <w:szCs w:val="20"/>
        </w:rPr>
        <w:tab/>
        <w:t>Edgar R, Domrachev M, Lash AE. Gene Expression Omnibus: NCBI gene expression and hybridization array data repository. Nucleic Acids Res. 2002;30: 207–210.</w:t>
      </w:r>
    </w:p>
    <w:p w14:paraId="6B0BAEC4" w14:textId="77777777" w:rsidR="001E56A9" w:rsidRDefault="001E56A9" w:rsidP="001E56A9">
      <w:pPr>
        <w:tabs>
          <w:tab w:val="left" w:pos="400"/>
        </w:tabs>
        <w:spacing w:after="200"/>
        <w:ind w:left="400" w:hanging="400"/>
        <w:rPr>
          <w:rFonts w:cs="Times New Roman"/>
          <w:noProof/>
          <w:color w:val="000000" w:themeColor="text1"/>
          <w:sz w:val="20"/>
          <w:szCs w:val="20"/>
        </w:rPr>
      </w:pPr>
      <w:r>
        <w:rPr>
          <w:rFonts w:cs="Times New Roman"/>
          <w:noProof/>
          <w:color w:val="000000" w:themeColor="text1"/>
          <w:sz w:val="20"/>
          <w:szCs w:val="20"/>
        </w:rPr>
        <w:t xml:space="preserve">2. </w:t>
      </w:r>
      <w:r>
        <w:rPr>
          <w:rFonts w:cs="Times New Roman"/>
          <w:noProof/>
          <w:color w:val="000000" w:themeColor="text1"/>
          <w:sz w:val="20"/>
          <w:szCs w:val="20"/>
        </w:rPr>
        <w:tab/>
        <w:t>Sigdel TK, Bestard O, Salomonis N, Hsieh S-C, Torras J, Naesens M, et al. Intragraft Antiviral-Specific Gene Expression as a Distinctive Transcriptional Signature for Studies in Polyomavirus-Associated Nephropathy. Transplantation. 2016;100: 2062–2070.</w:t>
      </w:r>
    </w:p>
    <w:p w14:paraId="64BBAFBA" w14:textId="77777777" w:rsidR="001E56A9" w:rsidRDefault="001E56A9" w:rsidP="001E56A9">
      <w:pPr>
        <w:tabs>
          <w:tab w:val="left" w:pos="400"/>
        </w:tabs>
        <w:spacing w:after="200"/>
        <w:ind w:left="400" w:hanging="400"/>
        <w:rPr>
          <w:rFonts w:cs="Times New Roman"/>
          <w:noProof/>
          <w:color w:val="000000" w:themeColor="text1"/>
          <w:sz w:val="20"/>
          <w:szCs w:val="20"/>
        </w:rPr>
      </w:pPr>
      <w:r>
        <w:rPr>
          <w:rFonts w:cs="Times New Roman"/>
          <w:noProof/>
          <w:color w:val="000000" w:themeColor="text1"/>
          <w:sz w:val="20"/>
          <w:szCs w:val="20"/>
        </w:rPr>
        <w:t xml:space="preserve">3. </w:t>
      </w:r>
      <w:r>
        <w:rPr>
          <w:rFonts w:cs="Times New Roman"/>
          <w:noProof/>
          <w:color w:val="000000" w:themeColor="text1"/>
          <w:sz w:val="20"/>
          <w:szCs w:val="20"/>
        </w:rPr>
        <w:tab/>
        <w:t>Sigdel TK, Gao Y, He J, Wang A, Nicora CD, Fillmore TL, et al. Mining the human urine proteome for monitoring renal transplant injury. Kidney Int. 2016;89: 1244–1252.</w:t>
      </w:r>
    </w:p>
    <w:p w14:paraId="3E7F97B6" w14:textId="77777777" w:rsidR="001E56A9" w:rsidRDefault="001E56A9" w:rsidP="001E56A9">
      <w:pPr>
        <w:tabs>
          <w:tab w:val="left" w:pos="400"/>
        </w:tabs>
        <w:spacing w:after="200"/>
        <w:ind w:left="400" w:hanging="400"/>
        <w:rPr>
          <w:rFonts w:cs="Times New Roman"/>
          <w:noProof/>
          <w:color w:val="000000" w:themeColor="text1"/>
          <w:sz w:val="20"/>
          <w:szCs w:val="20"/>
        </w:rPr>
      </w:pPr>
      <w:r>
        <w:rPr>
          <w:rFonts w:cs="Times New Roman"/>
          <w:noProof/>
          <w:color w:val="000000" w:themeColor="text1"/>
          <w:sz w:val="20"/>
          <w:szCs w:val="20"/>
        </w:rPr>
        <w:t xml:space="preserve">4. </w:t>
      </w:r>
      <w:r>
        <w:rPr>
          <w:rFonts w:cs="Times New Roman"/>
          <w:noProof/>
          <w:color w:val="000000" w:themeColor="text1"/>
          <w:sz w:val="20"/>
          <w:szCs w:val="20"/>
        </w:rPr>
        <w:tab/>
        <w:t>Lubetzky M, Bao Y, O Broin P, Marfo K, Ajaimy M, Aljanabi A, et al. Genomics of BK viremia in kidney transplant recipients. Transplantation. 2014;97: 451–456.</w:t>
      </w:r>
    </w:p>
    <w:p w14:paraId="1910F27B" w14:textId="5ABC9E09" w:rsidR="00C84ED5" w:rsidRPr="006C0A47" w:rsidRDefault="001E56A9" w:rsidP="001E56A9">
      <w:pPr>
        <w:tabs>
          <w:tab w:val="left" w:pos="400"/>
        </w:tabs>
        <w:spacing w:after="200"/>
        <w:ind w:left="400" w:hanging="400"/>
        <w:rPr>
          <w:rFonts w:cs="Times New Roman" w:hint="eastAsia"/>
          <w:color w:val="000000" w:themeColor="text1"/>
          <w:sz w:val="20"/>
          <w:szCs w:val="20"/>
        </w:rPr>
      </w:pPr>
      <w:r>
        <w:rPr>
          <w:rFonts w:cs="Times New Roman"/>
          <w:noProof/>
          <w:color w:val="000000" w:themeColor="text1"/>
          <w:sz w:val="20"/>
          <w:szCs w:val="20"/>
        </w:rPr>
        <w:t xml:space="preserve">5. </w:t>
      </w:r>
      <w:r>
        <w:rPr>
          <w:rFonts w:cs="Times New Roman"/>
          <w:noProof/>
          <w:color w:val="000000" w:themeColor="text1"/>
          <w:sz w:val="20"/>
          <w:szCs w:val="20"/>
        </w:rPr>
        <w:tab/>
        <w:t>Wang Z, Lyu Z, Pan L, Zeng G, Randhawa P. Defining housekeeping genes suitable for RNA-seq analysis of the human allograft kidney biopsy tissue. BMC Med Genomics. 2019;12: 86.</w:t>
      </w:r>
      <w:r w:rsidR="00C84ED5">
        <w:rPr>
          <w:rFonts w:cs="Times New Roman"/>
          <w:color w:val="000000" w:themeColor="text1"/>
          <w:sz w:val="20"/>
          <w:szCs w:val="20"/>
        </w:rPr>
        <w:fldChar w:fldCharType="end"/>
      </w:r>
    </w:p>
    <w:sectPr w:rsidR="00C84ED5" w:rsidRPr="006C0A47">
      <w:pgSz w:w="11906" w:h="16838"/>
      <w:pgMar w:top="1985" w:right="1701" w:bottom="1701" w:left="1701"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paperpile-clusterType" w:val="normal"/>
    <w:docVar w:name="paperpile-doc-id" w:val="B751O811K292I923"/>
    <w:docVar w:name="paperpile-doc-name" w:val="S1_Text.docx"/>
    <w:docVar w:name="paperpile-includeDoi" w:val="false"/>
    <w:docVar w:name="paperpile-styleFile" w:val="plos.csl"/>
    <w:docVar w:name="paperpile-styleId" w:val="plos-one"/>
    <w:docVar w:name="paperpile-styleLabel" w:val="PLOS ONE"/>
    <w:docVar w:name="paperpile-styleLocale" w:val="en-US"/>
  </w:docVars>
  <w:rsids>
    <w:rsidRoot w:val="006C0A47"/>
    <w:rsid w:val="001E56A9"/>
    <w:rsid w:val="006C0A47"/>
    <w:rsid w:val="007C4B7E"/>
    <w:rsid w:val="00A031F0"/>
    <w:rsid w:val="00A66FD1"/>
    <w:rsid w:val="00C84ED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1173EDA7"/>
  <w15:chartTrackingRefBased/>
  <w15:docId w15:val="{9503870D-EC8F-40F3-932D-BC66E3666E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C0A47"/>
    <w:pPr>
      <w:widowControl w:val="0"/>
      <w:jc w:val="both"/>
    </w:pPr>
    <w:rPr>
      <w:rFonts w:ascii="Times New Roman" w:hAnsi="Times New Roman"/>
      <w:sz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2709</Words>
  <Characters>15447</Characters>
  <Application>Microsoft Office Word</Application>
  <DocSecurity>0</DocSecurity>
  <Lines>128</Lines>
  <Paragraphs>36</Paragraphs>
  <ScaleCrop>false</ScaleCrop>
  <Company/>
  <LinksUpToDate>false</LinksUpToDate>
  <CharactersWithSpaces>181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佐藤　憲明</dc:creator>
  <cp:keywords/>
  <dc:description/>
  <cp:lastModifiedBy>佐藤　憲明</cp:lastModifiedBy>
  <cp:revision>3</cp:revision>
  <dcterms:created xsi:type="dcterms:W3CDTF">2023-03-03T23:55:00Z</dcterms:created>
  <dcterms:modified xsi:type="dcterms:W3CDTF">2023-03-03T23:57:00Z</dcterms:modified>
</cp:coreProperties>
</file>